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69C575" w14:textId="7CA3ED1A" w:rsidR="00E77B3B" w:rsidRPr="0063035D" w:rsidRDefault="00E77B3B" w:rsidP="00E77B3B">
      <w:pPr>
        <w:spacing w:line="480" w:lineRule="auto"/>
        <w:jc w:val="left"/>
        <w:rPr>
          <w:rFonts w:eastAsiaTheme="minorEastAsia"/>
          <w:color w:val="FF0000"/>
          <w:sz w:val="24"/>
        </w:rPr>
      </w:pPr>
      <w:bookmarkStart w:id="0" w:name="_Hlk67096315"/>
      <w:r w:rsidRPr="0063035D">
        <w:rPr>
          <w:b/>
          <w:sz w:val="24"/>
        </w:rPr>
        <w:t>Table</w:t>
      </w:r>
      <w:r w:rsidR="00952E9F" w:rsidRPr="00952E9F">
        <w:rPr>
          <w:b/>
          <w:sz w:val="24"/>
        </w:rPr>
        <w:t xml:space="preserve"> </w:t>
      </w:r>
      <w:r w:rsidR="00952E9F" w:rsidRPr="0063035D">
        <w:rPr>
          <w:b/>
          <w:sz w:val="24"/>
        </w:rPr>
        <w:t>S</w:t>
      </w:r>
      <w:r w:rsidR="00952E9F">
        <w:rPr>
          <w:b/>
          <w:bCs/>
          <w:sz w:val="24"/>
        </w:rPr>
        <w:t>4</w:t>
      </w:r>
      <w:r w:rsidRPr="0063035D">
        <w:rPr>
          <w:b/>
          <w:sz w:val="24"/>
        </w:rPr>
        <w:t xml:space="preserve">. </w:t>
      </w:r>
      <w:bookmarkStart w:id="1" w:name="_Hlk116545402"/>
      <w:bookmarkEnd w:id="0"/>
      <w:r w:rsidRPr="0063035D">
        <w:rPr>
          <w:rFonts w:eastAsiaTheme="minorEastAsia"/>
          <w:sz w:val="24"/>
        </w:rPr>
        <w:t xml:space="preserve">Univariate subgroup analysis of rs6573816 </w:t>
      </w:r>
      <w:bookmarkStart w:id="2" w:name="_Hlk116572587"/>
      <w:r w:rsidRPr="0063035D">
        <w:rPr>
          <w:rFonts w:eastAsiaTheme="minorEastAsia"/>
          <w:sz w:val="24"/>
        </w:rPr>
        <w:t xml:space="preserve">on </w:t>
      </w:r>
      <w:bookmarkEnd w:id="1"/>
      <w:bookmarkEnd w:id="2"/>
      <w:r w:rsidRPr="0063035D">
        <w:rPr>
          <w:sz w:val="24"/>
        </w:rPr>
        <w:t>glioma progression.</w:t>
      </w:r>
    </w:p>
    <w:tbl>
      <w:tblPr>
        <w:tblW w:w="2727" w:type="pct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3340"/>
        <w:gridCol w:w="1308"/>
      </w:tblGrid>
      <w:tr w:rsidR="00E77B3B" w:rsidRPr="0063035D" w14:paraId="5C219F81" w14:textId="77777777" w:rsidTr="009140C2">
        <w:trPr>
          <w:cantSplit/>
          <w:trHeight w:val="312"/>
          <w:jc w:val="center"/>
        </w:trPr>
        <w:tc>
          <w:tcPr>
            <w:tcW w:w="359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4C8DFCA" w14:textId="77777777" w:rsidR="00E77B3B" w:rsidRPr="0063035D" w:rsidRDefault="00E77B3B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Subgroup</w:t>
            </w:r>
          </w:p>
        </w:tc>
        <w:tc>
          <w:tcPr>
            <w:tcW w:w="140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3E0A64" w14:textId="663593D5" w:rsidR="00E77B3B" w:rsidRPr="0063035D" w:rsidRDefault="008D7F1B" w:rsidP="009140C2">
            <w:pPr>
              <w:adjustRightInd w:val="0"/>
              <w:snapToGrid w:val="0"/>
              <w:jc w:val="center"/>
              <w:rPr>
                <w:rFonts w:eastAsiaTheme="minorEastAsia"/>
                <w:iCs/>
                <w:color w:val="FF0000"/>
                <w:sz w:val="24"/>
              </w:rPr>
            </w:pPr>
            <w:r w:rsidRPr="0024710A">
              <w:rPr>
                <w:i/>
                <w:sz w:val="24"/>
              </w:rPr>
              <w:t>P</w:t>
            </w:r>
            <w:r w:rsidRPr="0024710A">
              <w:rPr>
                <w:sz w:val="24"/>
                <w:vertAlign w:val="superscript"/>
              </w:rPr>
              <w:t>†</w:t>
            </w:r>
          </w:p>
        </w:tc>
      </w:tr>
      <w:tr w:rsidR="00E77B3B" w:rsidRPr="0063035D" w14:paraId="1BA7A6E5" w14:textId="77777777" w:rsidTr="009140C2">
        <w:trPr>
          <w:cantSplit/>
          <w:trHeight w:val="312"/>
          <w:jc w:val="center"/>
        </w:trPr>
        <w:tc>
          <w:tcPr>
            <w:tcW w:w="3593" w:type="pct"/>
            <w:tcBorders>
              <w:top w:val="single" w:sz="8" w:space="0" w:color="auto"/>
            </w:tcBorders>
            <w:shd w:val="clear" w:color="auto" w:fill="auto"/>
          </w:tcPr>
          <w:p w14:paraId="10F0F766" w14:textId="77777777" w:rsidR="00E77B3B" w:rsidRPr="0063035D" w:rsidRDefault="00E77B3B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Sex</w:t>
            </w:r>
            <w:bookmarkStart w:id="3" w:name="_GoBack"/>
            <w:bookmarkEnd w:id="3"/>
          </w:p>
        </w:tc>
        <w:tc>
          <w:tcPr>
            <w:tcW w:w="1407" w:type="pct"/>
            <w:tcBorders>
              <w:top w:val="single" w:sz="8" w:space="0" w:color="auto"/>
            </w:tcBorders>
            <w:shd w:val="clear" w:color="auto" w:fill="auto"/>
          </w:tcPr>
          <w:p w14:paraId="074FCE3D" w14:textId="77777777" w:rsidR="00E77B3B" w:rsidRPr="0063035D" w:rsidRDefault="00E77B3B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</w:p>
        </w:tc>
      </w:tr>
      <w:tr w:rsidR="00E77B3B" w:rsidRPr="0063035D" w14:paraId="789FC588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</w:tcPr>
          <w:p w14:paraId="09BA6388" w14:textId="77777777" w:rsidR="00E77B3B" w:rsidRPr="0063035D" w:rsidRDefault="00E77B3B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Male</w:t>
            </w:r>
          </w:p>
        </w:tc>
        <w:tc>
          <w:tcPr>
            <w:tcW w:w="1407" w:type="pct"/>
            <w:shd w:val="clear" w:color="auto" w:fill="auto"/>
          </w:tcPr>
          <w:p w14:paraId="4E88FEB2" w14:textId="77777777" w:rsidR="00E77B3B" w:rsidRPr="0063035D" w:rsidRDefault="00E77B3B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0.019</w:t>
            </w:r>
          </w:p>
        </w:tc>
      </w:tr>
      <w:tr w:rsidR="00E77B3B" w:rsidRPr="0063035D" w14:paraId="70ADBF21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</w:tcPr>
          <w:p w14:paraId="2469EE90" w14:textId="77777777" w:rsidR="00E77B3B" w:rsidRPr="0063035D" w:rsidRDefault="00E77B3B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Female</w:t>
            </w:r>
          </w:p>
        </w:tc>
        <w:tc>
          <w:tcPr>
            <w:tcW w:w="1407" w:type="pct"/>
            <w:shd w:val="clear" w:color="auto" w:fill="auto"/>
          </w:tcPr>
          <w:p w14:paraId="0EF1E368" w14:textId="77777777" w:rsidR="00E77B3B" w:rsidRPr="0063035D" w:rsidRDefault="00E77B3B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0.440</w:t>
            </w:r>
          </w:p>
        </w:tc>
      </w:tr>
      <w:tr w:rsidR="00E77B3B" w:rsidRPr="0063035D" w14:paraId="24B5B9B8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</w:tcPr>
          <w:p w14:paraId="548A5796" w14:textId="77777777" w:rsidR="00E77B3B" w:rsidRPr="0063035D" w:rsidRDefault="00E77B3B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Age (years)</w:t>
            </w:r>
          </w:p>
        </w:tc>
        <w:tc>
          <w:tcPr>
            <w:tcW w:w="1407" w:type="pct"/>
            <w:shd w:val="clear" w:color="auto" w:fill="auto"/>
          </w:tcPr>
          <w:p w14:paraId="5A4F0668" w14:textId="77777777" w:rsidR="00E77B3B" w:rsidRPr="0063035D" w:rsidRDefault="00E77B3B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</w:p>
        </w:tc>
      </w:tr>
      <w:tr w:rsidR="00E77B3B" w:rsidRPr="0063035D" w14:paraId="23B403BF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</w:tcPr>
          <w:p w14:paraId="6AA29DEF" w14:textId="77777777" w:rsidR="00E77B3B" w:rsidRPr="0063035D" w:rsidRDefault="00E77B3B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bookmarkStart w:id="4" w:name="_Hlk116546566"/>
            <w:r w:rsidRPr="0063035D">
              <w:rPr>
                <w:rFonts w:eastAsiaTheme="minorEastAsia"/>
                <w:sz w:val="24"/>
              </w:rPr>
              <w:t>≤50</w:t>
            </w:r>
            <w:bookmarkEnd w:id="4"/>
          </w:p>
        </w:tc>
        <w:tc>
          <w:tcPr>
            <w:tcW w:w="1407" w:type="pct"/>
            <w:shd w:val="clear" w:color="auto" w:fill="auto"/>
          </w:tcPr>
          <w:p w14:paraId="7B91CEB6" w14:textId="77777777" w:rsidR="00E77B3B" w:rsidRPr="0063035D" w:rsidRDefault="00E77B3B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0.221</w:t>
            </w:r>
          </w:p>
        </w:tc>
      </w:tr>
      <w:tr w:rsidR="00E77B3B" w:rsidRPr="0063035D" w14:paraId="22E78096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</w:tcPr>
          <w:p w14:paraId="4C0071F4" w14:textId="77777777" w:rsidR="00E77B3B" w:rsidRPr="0063035D" w:rsidRDefault="00E77B3B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&gt;50</w:t>
            </w:r>
          </w:p>
        </w:tc>
        <w:tc>
          <w:tcPr>
            <w:tcW w:w="1407" w:type="pct"/>
            <w:shd w:val="clear" w:color="auto" w:fill="auto"/>
          </w:tcPr>
          <w:p w14:paraId="482086FD" w14:textId="77777777" w:rsidR="00E77B3B" w:rsidRPr="0063035D" w:rsidRDefault="00E77B3B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0.640</w:t>
            </w:r>
          </w:p>
        </w:tc>
      </w:tr>
      <w:tr w:rsidR="00E77B3B" w:rsidRPr="0063035D" w14:paraId="23D67C80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</w:tcPr>
          <w:p w14:paraId="263CCAD1" w14:textId="77777777" w:rsidR="00E77B3B" w:rsidRPr="0063035D" w:rsidRDefault="00E77B3B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WHO grade</w:t>
            </w:r>
          </w:p>
        </w:tc>
        <w:tc>
          <w:tcPr>
            <w:tcW w:w="1407" w:type="pct"/>
            <w:shd w:val="clear" w:color="auto" w:fill="auto"/>
          </w:tcPr>
          <w:p w14:paraId="053D82FB" w14:textId="77777777" w:rsidR="00E77B3B" w:rsidRPr="0063035D" w:rsidRDefault="00E77B3B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</w:p>
        </w:tc>
      </w:tr>
      <w:tr w:rsidR="00E77B3B" w:rsidRPr="0063035D" w14:paraId="6BA5C293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</w:tcPr>
          <w:p w14:paraId="7672FF82" w14:textId="77777777" w:rsidR="00E77B3B" w:rsidRPr="0063035D" w:rsidRDefault="00E77B3B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I</w:t>
            </w:r>
          </w:p>
        </w:tc>
        <w:tc>
          <w:tcPr>
            <w:tcW w:w="1407" w:type="pct"/>
            <w:shd w:val="clear" w:color="auto" w:fill="auto"/>
          </w:tcPr>
          <w:p w14:paraId="34C1033B" w14:textId="77777777" w:rsidR="00E77B3B" w:rsidRPr="0063035D" w:rsidRDefault="00E77B3B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0.366</w:t>
            </w:r>
          </w:p>
        </w:tc>
      </w:tr>
      <w:tr w:rsidR="00E77B3B" w:rsidRPr="0063035D" w14:paraId="53F0C54C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</w:tcPr>
          <w:p w14:paraId="512680EE" w14:textId="77777777" w:rsidR="00E77B3B" w:rsidRPr="0063035D" w:rsidRDefault="00E77B3B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II</w:t>
            </w:r>
          </w:p>
        </w:tc>
        <w:tc>
          <w:tcPr>
            <w:tcW w:w="1407" w:type="pct"/>
            <w:shd w:val="clear" w:color="auto" w:fill="auto"/>
          </w:tcPr>
          <w:p w14:paraId="4D2D0A4B" w14:textId="77777777" w:rsidR="00E77B3B" w:rsidRPr="0063035D" w:rsidRDefault="00E77B3B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0.865</w:t>
            </w:r>
          </w:p>
        </w:tc>
      </w:tr>
      <w:tr w:rsidR="00E77B3B" w:rsidRPr="0063035D" w14:paraId="39331A15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</w:tcPr>
          <w:p w14:paraId="56CDDD95" w14:textId="77777777" w:rsidR="00E77B3B" w:rsidRPr="0063035D" w:rsidRDefault="00E77B3B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III</w:t>
            </w:r>
          </w:p>
        </w:tc>
        <w:tc>
          <w:tcPr>
            <w:tcW w:w="1407" w:type="pct"/>
            <w:shd w:val="clear" w:color="auto" w:fill="auto"/>
          </w:tcPr>
          <w:p w14:paraId="32BA8954" w14:textId="77777777" w:rsidR="00E77B3B" w:rsidRPr="0063035D" w:rsidRDefault="00E77B3B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0.176</w:t>
            </w:r>
          </w:p>
        </w:tc>
      </w:tr>
      <w:tr w:rsidR="00E77B3B" w:rsidRPr="0063035D" w14:paraId="035B54A6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</w:tcPr>
          <w:p w14:paraId="787C64CD" w14:textId="77777777" w:rsidR="00E77B3B" w:rsidRPr="0063035D" w:rsidRDefault="00E77B3B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IV</w:t>
            </w:r>
          </w:p>
        </w:tc>
        <w:tc>
          <w:tcPr>
            <w:tcW w:w="1407" w:type="pct"/>
            <w:shd w:val="clear" w:color="auto" w:fill="auto"/>
          </w:tcPr>
          <w:p w14:paraId="5734101F" w14:textId="77777777" w:rsidR="00E77B3B" w:rsidRPr="0063035D" w:rsidRDefault="00E77B3B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0.606</w:t>
            </w:r>
          </w:p>
        </w:tc>
      </w:tr>
      <w:tr w:rsidR="00E77B3B" w:rsidRPr="0063035D" w14:paraId="1B3F461E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</w:tcPr>
          <w:p w14:paraId="61CB208C" w14:textId="77777777" w:rsidR="00E77B3B" w:rsidRPr="0063035D" w:rsidRDefault="00E77B3B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WHO grade</w:t>
            </w:r>
          </w:p>
        </w:tc>
        <w:tc>
          <w:tcPr>
            <w:tcW w:w="1407" w:type="pct"/>
            <w:shd w:val="clear" w:color="auto" w:fill="auto"/>
          </w:tcPr>
          <w:p w14:paraId="48AC7632" w14:textId="77777777" w:rsidR="00E77B3B" w:rsidRPr="0063035D" w:rsidRDefault="00E77B3B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</w:p>
        </w:tc>
      </w:tr>
      <w:tr w:rsidR="00E77B3B" w:rsidRPr="0063035D" w14:paraId="14846D38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</w:tcPr>
          <w:p w14:paraId="65719A3A" w14:textId="77777777" w:rsidR="00E77B3B" w:rsidRPr="0063035D" w:rsidRDefault="00E77B3B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Low grade</w:t>
            </w:r>
          </w:p>
        </w:tc>
        <w:tc>
          <w:tcPr>
            <w:tcW w:w="1407" w:type="pct"/>
            <w:shd w:val="clear" w:color="auto" w:fill="auto"/>
          </w:tcPr>
          <w:p w14:paraId="52369F27" w14:textId="77777777" w:rsidR="00E77B3B" w:rsidRPr="0063035D" w:rsidRDefault="00E77B3B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0.722</w:t>
            </w:r>
          </w:p>
        </w:tc>
      </w:tr>
      <w:tr w:rsidR="00E77B3B" w:rsidRPr="0063035D" w14:paraId="69D27F8D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</w:tcPr>
          <w:p w14:paraId="375EACD9" w14:textId="77777777" w:rsidR="00E77B3B" w:rsidRPr="0063035D" w:rsidRDefault="00E77B3B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High grade</w:t>
            </w:r>
          </w:p>
        </w:tc>
        <w:tc>
          <w:tcPr>
            <w:tcW w:w="1407" w:type="pct"/>
            <w:shd w:val="clear" w:color="auto" w:fill="auto"/>
          </w:tcPr>
          <w:p w14:paraId="4619E0D1" w14:textId="77777777" w:rsidR="00E77B3B" w:rsidRPr="0063035D" w:rsidRDefault="00E77B3B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0.334</w:t>
            </w:r>
          </w:p>
        </w:tc>
      </w:tr>
      <w:tr w:rsidR="00E77B3B" w:rsidRPr="0063035D" w14:paraId="2D700561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  <w:vAlign w:val="center"/>
          </w:tcPr>
          <w:p w14:paraId="4B7424F4" w14:textId="77777777" w:rsidR="00E77B3B" w:rsidRPr="0063035D" w:rsidRDefault="00E77B3B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bookmarkStart w:id="5" w:name="_Hlk116545801"/>
            <w:r w:rsidRPr="0063035D">
              <w:rPr>
                <w:rFonts w:eastAsiaTheme="minorEastAsia"/>
                <w:sz w:val="24"/>
              </w:rPr>
              <w:t>Resection extent</w:t>
            </w:r>
            <w:bookmarkEnd w:id="5"/>
          </w:p>
        </w:tc>
        <w:tc>
          <w:tcPr>
            <w:tcW w:w="1407" w:type="pct"/>
            <w:shd w:val="clear" w:color="auto" w:fill="auto"/>
          </w:tcPr>
          <w:p w14:paraId="41BA9196" w14:textId="77777777" w:rsidR="00E77B3B" w:rsidRPr="0063035D" w:rsidRDefault="00E77B3B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</w:p>
        </w:tc>
      </w:tr>
      <w:tr w:rsidR="00E77B3B" w:rsidRPr="0063035D" w14:paraId="018F9537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  <w:vAlign w:val="center"/>
          </w:tcPr>
          <w:p w14:paraId="3D8B2491" w14:textId="77777777" w:rsidR="00E77B3B" w:rsidRPr="0063035D" w:rsidRDefault="00E77B3B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bookmarkStart w:id="6" w:name="_Hlk116546981"/>
            <w:r w:rsidRPr="0063035D">
              <w:rPr>
                <w:rFonts w:eastAsiaTheme="minorEastAsia"/>
                <w:sz w:val="24"/>
              </w:rPr>
              <w:t>Gross total resection</w:t>
            </w:r>
            <w:bookmarkEnd w:id="6"/>
          </w:p>
        </w:tc>
        <w:tc>
          <w:tcPr>
            <w:tcW w:w="1407" w:type="pct"/>
            <w:shd w:val="clear" w:color="auto" w:fill="auto"/>
          </w:tcPr>
          <w:p w14:paraId="1E06AFB6" w14:textId="77777777" w:rsidR="00E77B3B" w:rsidRPr="0063035D" w:rsidRDefault="00E77B3B" w:rsidP="009140C2">
            <w:pPr>
              <w:jc w:val="center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0.362</w:t>
            </w:r>
          </w:p>
        </w:tc>
      </w:tr>
      <w:tr w:rsidR="00E77B3B" w:rsidRPr="0063035D" w14:paraId="0061CD6E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  <w:vAlign w:val="center"/>
          </w:tcPr>
          <w:p w14:paraId="7C5C0604" w14:textId="77777777" w:rsidR="00E77B3B" w:rsidRPr="0063035D" w:rsidRDefault="00E77B3B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Partial resection</w:t>
            </w:r>
          </w:p>
        </w:tc>
        <w:tc>
          <w:tcPr>
            <w:tcW w:w="1407" w:type="pct"/>
            <w:shd w:val="clear" w:color="auto" w:fill="auto"/>
          </w:tcPr>
          <w:p w14:paraId="715FB9A4" w14:textId="77777777" w:rsidR="00E77B3B" w:rsidRPr="0063035D" w:rsidRDefault="00E77B3B" w:rsidP="009140C2">
            <w:pPr>
              <w:jc w:val="center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0.092</w:t>
            </w:r>
          </w:p>
        </w:tc>
      </w:tr>
      <w:tr w:rsidR="00E77B3B" w:rsidRPr="0063035D" w14:paraId="548C4C5B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  <w:vAlign w:val="center"/>
          </w:tcPr>
          <w:p w14:paraId="4312AA63" w14:textId="77777777" w:rsidR="00E77B3B" w:rsidRPr="0063035D" w:rsidRDefault="00E77B3B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Biopsy</w:t>
            </w:r>
          </w:p>
        </w:tc>
        <w:tc>
          <w:tcPr>
            <w:tcW w:w="1407" w:type="pct"/>
            <w:shd w:val="clear" w:color="auto" w:fill="auto"/>
          </w:tcPr>
          <w:p w14:paraId="3E1F5F00" w14:textId="77777777" w:rsidR="00E77B3B" w:rsidRPr="0063035D" w:rsidRDefault="00E77B3B" w:rsidP="009140C2">
            <w:pPr>
              <w:jc w:val="center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0.786</w:t>
            </w:r>
          </w:p>
        </w:tc>
      </w:tr>
      <w:tr w:rsidR="00E77B3B" w:rsidRPr="0063035D" w14:paraId="69131730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</w:tcPr>
          <w:p w14:paraId="255A123B" w14:textId="77777777" w:rsidR="00E77B3B" w:rsidRPr="0063035D" w:rsidRDefault="00E77B3B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Radiotherapy</w:t>
            </w:r>
          </w:p>
        </w:tc>
        <w:tc>
          <w:tcPr>
            <w:tcW w:w="1407" w:type="pct"/>
            <w:shd w:val="clear" w:color="auto" w:fill="auto"/>
          </w:tcPr>
          <w:p w14:paraId="0B7A2CBD" w14:textId="77777777" w:rsidR="00E77B3B" w:rsidRPr="0063035D" w:rsidRDefault="00E77B3B" w:rsidP="009140C2">
            <w:pPr>
              <w:jc w:val="center"/>
              <w:rPr>
                <w:rFonts w:eastAsiaTheme="minorEastAsia"/>
                <w:sz w:val="24"/>
              </w:rPr>
            </w:pPr>
          </w:p>
        </w:tc>
      </w:tr>
      <w:tr w:rsidR="00E77B3B" w:rsidRPr="0063035D" w14:paraId="42D4A743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  <w:vAlign w:val="center"/>
          </w:tcPr>
          <w:p w14:paraId="1C6D860C" w14:textId="77777777" w:rsidR="00E77B3B" w:rsidRPr="0063035D" w:rsidRDefault="00E77B3B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Yes</w:t>
            </w:r>
          </w:p>
        </w:tc>
        <w:tc>
          <w:tcPr>
            <w:tcW w:w="1407" w:type="pct"/>
            <w:shd w:val="clear" w:color="auto" w:fill="auto"/>
          </w:tcPr>
          <w:p w14:paraId="30BC4CA2" w14:textId="77777777" w:rsidR="00E77B3B" w:rsidRPr="0063035D" w:rsidRDefault="00E77B3B" w:rsidP="009140C2">
            <w:pPr>
              <w:jc w:val="center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0.297</w:t>
            </w:r>
          </w:p>
        </w:tc>
      </w:tr>
      <w:tr w:rsidR="00E77B3B" w:rsidRPr="0063035D" w14:paraId="7A609923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  <w:vAlign w:val="center"/>
          </w:tcPr>
          <w:p w14:paraId="732188F5" w14:textId="77777777" w:rsidR="00E77B3B" w:rsidRPr="0063035D" w:rsidRDefault="00E77B3B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No</w:t>
            </w:r>
          </w:p>
        </w:tc>
        <w:tc>
          <w:tcPr>
            <w:tcW w:w="1407" w:type="pct"/>
            <w:shd w:val="clear" w:color="auto" w:fill="auto"/>
          </w:tcPr>
          <w:p w14:paraId="6890141D" w14:textId="77777777" w:rsidR="00E77B3B" w:rsidRPr="0063035D" w:rsidRDefault="00E77B3B" w:rsidP="009140C2">
            <w:pPr>
              <w:jc w:val="center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0.903</w:t>
            </w:r>
          </w:p>
        </w:tc>
      </w:tr>
      <w:tr w:rsidR="00E77B3B" w:rsidRPr="0063035D" w14:paraId="2201A94D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</w:tcPr>
          <w:p w14:paraId="66DFD68A" w14:textId="77777777" w:rsidR="00E77B3B" w:rsidRPr="0063035D" w:rsidRDefault="00E77B3B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Chemotherapy</w:t>
            </w:r>
          </w:p>
        </w:tc>
        <w:tc>
          <w:tcPr>
            <w:tcW w:w="1407" w:type="pct"/>
            <w:shd w:val="clear" w:color="auto" w:fill="auto"/>
          </w:tcPr>
          <w:p w14:paraId="34364BAB" w14:textId="77777777" w:rsidR="00E77B3B" w:rsidRPr="0063035D" w:rsidRDefault="00E77B3B" w:rsidP="009140C2">
            <w:pPr>
              <w:jc w:val="center"/>
              <w:rPr>
                <w:rFonts w:eastAsiaTheme="minorEastAsia"/>
                <w:sz w:val="24"/>
              </w:rPr>
            </w:pPr>
          </w:p>
        </w:tc>
      </w:tr>
      <w:tr w:rsidR="00E77B3B" w:rsidRPr="0063035D" w14:paraId="222A8E07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  <w:vAlign w:val="bottom"/>
          </w:tcPr>
          <w:p w14:paraId="34C8C212" w14:textId="77777777" w:rsidR="00E77B3B" w:rsidRPr="0063035D" w:rsidRDefault="00E77B3B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Yes</w:t>
            </w:r>
          </w:p>
        </w:tc>
        <w:tc>
          <w:tcPr>
            <w:tcW w:w="1407" w:type="pct"/>
            <w:shd w:val="clear" w:color="auto" w:fill="auto"/>
          </w:tcPr>
          <w:p w14:paraId="14C9F0E0" w14:textId="77777777" w:rsidR="00E77B3B" w:rsidRPr="0063035D" w:rsidRDefault="00E77B3B" w:rsidP="009140C2">
            <w:pPr>
              <w:jc w:val="center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0.218</w:t>
            </w:r>
          </w:p>
        </w:tc>
      </w:tr>
      <w:tr w:rsidR="00E77B3B" w:rsidRPr="0063035D" w14:paraId="082317FE" w14:textId="77777777" w:rsidTr="009140C2">
        <w:trPr>
          <w:cantSplit/>
          <w:trHeight w:val="312"/>
          <w:jc w:val="center"/>
        </w:trPr>
        <w:tc>
          <w:tcPr>
            <w:tcW w:w="3593" w:type="pct"/>
            <w:shd w:val="clear" w:color="auto" w:fill="auto"/>
            <w:vAlign w:val="center"/>
          </w:tcPr>
          <w:p w14:paraId="5597756A" w14:textId="77777777" w:rsidR="00E77B3B" w:rsidRPr="0063035D" w:rsidRDefault="00E77B3B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No</w:t>
            </w:r>
          </w:p>
        </w:tc>
        <w:tc>
          <w:tcPr>
            <w:tcW w:w="1407" w:type="pct"/>
            <w:shd w:val="clear" w:color="auto" w:fill="auto"/>
          </w:tcPr>
          <w:p w14:paraId="2E80394D" w14:textId="77777777" w:rsidR="00E77B3B" w:rsidRPr="0063035D" w:rsidRDefault="00E77B3B" w:rsidP="009140C2">
            <w:pPr>
              <w:jc w:val="center"/>
              <w:rPr>
                <w:rFonts w:eastAsiaTheme="minorEastAsia"/>
                <w:sz w:val="24"/>
              </w:rPr>
            </w:pPr>
            <w:r w:rsidRPr="0063035D">
              <w:rPr>
                <w:rFonts w:eastAsiaTheme="minorEastAsia"/>
                <w:sz w:val="24"/>
              </w:rPr>
              <w:t>0.906</w:t>
            </w:r>
          </w:p>
        </w:tc>
      </w:tr>
    </w:tbl>
    <w:p w14:paraId="455C16A8" w14:textId="7634D54F" w:rsidR="00E77B3B" w:rsidRPr="0063035D" w:rsidRDefault="008D7F1B" w:rsidP="00E77B3B">
      <w:pPr>
        <w:ind w:leftChars="202" w:left="424"/>
        <w:rPr>
          <w:szCs w:val="21"/>
        </w:rPr>
      </w:pPr>
      <w:r w:rsidRPr="0024710A">
        <w:rPr>
          <w:sz w:val="24"/>
          <w:vertAlign w:val="superscript"/>
        </w:rPr>
        <w:t>†</w:t>
      </w:r>
      <w:r w:rsidR="00E77B3B" w:rsidRPr="0063035D">
        <w:rPr>
          <w:szCs w:val="21"/>
        </w:rPr>
        <w:t xml:space="preserve"> Data were calculated by log-rank test.</w:t>
      </w:r>
    </w:p>
    <w:p w14:paraId="202F3EF5" w14:textId="77777777" w:rsidR="00596D42" w:rsidRPr="00E77B3B" w:rsidRDefault="00596D42"/>
    <w:sectPr w:rsidR="00596D42" w:rsidRPr="00E77B3B" w:rsidSect="007040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9C14F3" w14:textId="77777777" w:rsidR="007C25D8" w:rsidRDefault="007C25D8" w:rsidP="00E77B3B">
      <w:r>
        <w:separator/>
      </w:r>
    </w:p>
  </w:endnote>
  <w:endnote w:type="continuationSeparator" w:id="0">
    <w:p w14:paraId="62B2EE5E" w14:textId="77777777" w:rsidR="007C25D8" w:rsidRDefault="007C25D8" w:rsidP="00E77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106C64" w14:textId="77777777" w:rsidR="007C25D8" w:rsidRDefault="007C25D8" w:rsidP="00E77B3B">
      <w:r>
        <w:separator/>
      </w:r>
    </w:p>
  </w:footnote>
  <w:footnote w:type="continuationSeparator" w:id="0">
    <w:p w14:paraId="3D2F9B6F" w14:textId="77777777" w:rsidR="007C25D8" w:rsidRDefault="007C25D8" w:rsidP="00E77B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B5E"/>
    <w:rsid w:val="00304C27"/>
    <w:rsid w:val="003D2987"/>
    <w:rsid w:val="00596D42"/>
    <w:rsid w:val="007040D2"/>
    <w:rsid w:val="007C25D8"/>
    <w:rsid w:val="008D7F1B"/>
    <w:rsid w:val="008E3B5E"/>
    <w:rsid w:val="00952E9F"/>
    <w:rsid w:val="00E7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E07194"/>
  <w15:chartTrackingRefBased/>
  <w15:docId w15:val="{6BAE0827-DDDF-44F9-9BF0-C13318FE8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B3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7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7B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7B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7B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iming</dc:creator>
  <cp:keywords/>
  <dc:description/>
  <cp:lastModifiedBy>Rajalakshmi Thangaraj</cp:lastModifiedBy>
  <cp:revision>5</cp:revision>
  <dcterms:created xsi:type="dcterms:W3CDTF">2022-11-03T11:31:00Z</dcterms:created>
  <dcterms:modified xsi:type="dcterms:W3CDTF">2023-10-17T07:05:00Z</dcterms:modified>
</cp:coreProperties>
</file>